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2E" w:rsidRDefault="0073512E" w:rsidP="0073512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Table</w:t>
      </w:r>
      <w:r>
        <w:rPr>
          <w:rFonts w:ascii="Times New Roman" w:hAnsi="Times New Roman" w:cs="Times New Roman"/>
        </w:rPr>
        <w:t>.  Comparison o</w:t>
      </w:r>
      <w:bookmarkStart w:id="0" w:name="_GoBack"/>
      <w:bookmarkEnd w:id="0"/>
      <w:r>
        <w:rPr>
          <w:rFonts w:ascii="Times New Roman" w:hAnsi="Times New Roman" w:cs="Times New Roman"/>
        </w:rPr>
        <w:t>f baseline laboratory values between MM patients experiencing a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ischemic stroke with control</w:t>
      </w:r>
    </w:p>
    <w:p w:rsidR="0073512E" w:rsidRDefault="0073512E" w:rsidP="0073512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W w:w="90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20"/>
        <w:gridCol w:w="2078"/>
        <w:gridCol w:w="2070"/>
        <w:gridCol w:w="1350"/>
      </w:tblGrid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ind w:right="522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roke </w:t>
            </w: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6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Stroke </w:t>
            </w: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8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ind w:left="883"/>
              <w:jc w:val="center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(1.8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1.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5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, %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 (5.3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 (5.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7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corpuscular volume, </w:t>
            </w:r>
            <w:proofErr w:type="spellStart"/>
            <w:r>
              <w:rPr>
                <w:rFonts w:ascii="Times New Roman" w:hAnsi="Times New Roman" w:cs="Times New Roman"/>
              </w:rPr>
              <w:t>fL</w:t>
            </w:r>
            <w:proofErr w:type="spellEnd"/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 (5.8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 (5.2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7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s, 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9 (100.4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7 (101.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7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time, sec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 (1.5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 (1.8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9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T, sec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 (6.5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(4.5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6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12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15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4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glucose, mg/dl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0 (26.2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2 (30.9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7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ta 2-microglobulin, mg/L 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7.2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3.8; N=13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6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, m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(162; N=34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5 (136; N=63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4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</w:rPr>
              <w:t>, m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0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0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3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Dehydrogenase, U/L</w:t>
            </w:r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8 (47.8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7 (75.7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8</w:t>
            </w:r>
          </w:p>
        </w:tc>
      </w:tr>
      <w:tr w:rsidR="0073512E" w:rsidTr="00A96EA6"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Albumin 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 (0.51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 (0.6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7</w:t>
            </w:r>
          </w:p>
        </w:tc>
      </w:tr>
      <w:tr w:rsidR="0073512E" w:rsidTr="00A96EA6">
        <w:tblPrEx>
          <w:tblBorders>
            <w:top w:val="nil"/>
          </w:tblBorders>
        </w:tblPrEx>
        <w:tc>
          <w:tcPr>
            <w:tcW w:w="35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lood cell count, 1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20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2.4)</w:t>
            </w:r>
          </w:p>
        </w:tc>
        <w:tc>
          <w:tcPr>
            <w:tcW w:w="20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3.1)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3512E" w:rsidRDefault="0073512E" w:rsidP="00A96E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2</w:t>
            </w:r>
          </w:p>
        </w:tc>
      </w:tr>
    </w:tbl>
    <w:p w:rsidR="0073512E" w:rsidRDefault="0073512E" w:rsidP="0073512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73512E" w:rsidRDefault="0073512E" w:rsidP="0073512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TT Activated partial </w:t>
      </w:r>
      <w:proofErr w:type="spellStart"/>
      <w:r>
        <w:rPr>
          <w:rFonts w:ascii="Times New Roman" w:hAnsi="Times New Roman" w:cs="Times New Roman"/>
        </w:rPr>
        <w:t>thromboplastin</w:t>
      </w:r>
      <w:proofErr w:type="spellEnd"/>
      <w:r>
        <w:rPr>
          <w:rFonts w:ascii="Times New Roman" w:hAnsi="Times New Roman" w:cs="Times New Roman"/>
        </w:rPr>
        <w:t xml:space="preserve"> time </w:t>
      </w:r>
    </w:p>
    <w:p w:rsidR="00863A0F" w:rsidRDefault="00863A0F"/>
    <w:sectPr w:rsidR="00863A0F" w:rsidSect="00C247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12E"/>
    <w:rsid w:val="0073512E"/>
    <w:rsid w:val="00863A0F"/>
    <w:rsid w:val="00C2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A4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Hinduja</dc:creator>
  <cp:keywords/>
  <dc:description/>
  <cp:lastModifiedBy>Archana Hinduja</cp:lastModifiedBy>
  <cp:revision>1</cp:revision>
  <dcterms:created xsi:type="dcterms:W3CDTF">2016-11-07T18:56:00Z</dcterms:created>
  <dcterms:modified xsi:type="dcterms:W3CDTF">2016-11-07T18:57:00Z</dcterms:modified>
</cp:coreProperties>
</file>